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2373" w:type="dxa"/>
        <w:tblInd w:w="93" w:type="dxa"/>
        <w:tblLook w:val="04A0" w:firstRow="1" w:lastRow="0" w:firstColumn="1" w:lastColumn="0" w:noHBand="0" w:noVBand="1"/>
      </w:tblPr>
      <w:tblGrid>
        <w:gridCol w:w="1660"/>
        <w:gridCol w:w="760"/>
        <w:gridCol w:w="4487"/>
        <w:gridCol w:w="4338"/>
        <w:gridCol w:w="693"/>
        <w:gridCol w:w="907"/>
      </w:tblGrid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Purpos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Target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Forward Primer Sequence (5'-3')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Reverse Primer Sequence (5'-3')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Ta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000000" w:fill="000000"/>
            <w:noWrap/>
            <w:vAlign w:val="bottom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</w:pPr>
            <w:proofErr w:type="spellStart"/>
            <w:r w:rsidRPr="009914D3">
              <w:rPr>
                <w:rFonts w:ascii="Calibri" w:eastAsia="Times New Roman" w:hAnsi="Calibri" w:cs="Times New Roman"/>
                <w:color w:val="FFFFFF"/>
                <w:sz w:val="18"/>
                <w:szCs w:val="18"/>
                <w:lang w:eastAsia="en-GB"/>
              </w:rPr>
              <w:t>Amplicon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boprobe Templ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A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GCATACAGTGGTCTCCACAATCCA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CATGTTTATTGGAGGACACTGCGC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657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boprobe Templ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B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GAGCGAGCCGTAAAAATTTGGT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GAACCCGTGCACTATTTTGGG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785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boprobe Templ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GATTAATTGCTGGGAAA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GAAAATGTGCTTTGTTG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677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boprobe Templ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D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TCAAGTAAAGGGACACAAA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ATTTGCCTCTATTGTCATG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512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iboprobe Template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zen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CGTTTCCAGATTGCAAAGCAGAAGT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AGGTGGTCGTGTAAGTGCATC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936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-P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A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CTAGCTCGCAAAACGAA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TTGACATAGGTGGGAGG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05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-P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B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TTCTGATTGTGCTCCGT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AAATTTTTACGGCTCGCT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44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-P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TGCTGGGAAAACCG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GAAACCAAACCTTGACGCA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48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-P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D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TCATCCATCACCGGAAA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AACTGATGATGGCGAATC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360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312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RT-PCR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zen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CCGTTTCCAGATTGCAAAGCAGAAGT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CCTCTTCAGTGCCTGATCCGTAGTT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5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246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7 Attachment (-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GAGATTAATTGCTGGGAAA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ACGACTCACTATAGGGCGGAAAATGTGCTTTGTTG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697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7 Attachment (-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D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ATTCAAGTAAAGGGACACAAA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ACGACTCACTATAGGGTTATTTGCCTCTATTGTCATG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532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7 Attachment (+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C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ACGACTCACTATAGGGAGAGATTAATTGCTGGGAAAAC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CGGAAAATGTGCTTTGTTGA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A6A6A6" w:fill="A6A6A6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697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  <w:tr w:rsidR="009914D3" w:rsidRPr="009914D3" w:rsidTr="009914D3">
        <w:trPr>
          <w:trHeight w:val="48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7 Attachment (+)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i/>
                <w:iCs/>
                <w:color w:val="000000"/>
                <w:sz w:val="18"/>
                <w:szCs w:val="18"/>
                <w:lang w:eastAsia="en-GB"/>
              </w:rPr>
              <w:t>Pa-ShxD</w:t>
            </w:r>
          </w:p>
        </w:tc>
        <w:tc>
          <w:tcPr>
            <w:tcW w:w="4301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AATACGACTCACTATAGGGATTCAAGTAAAGGGACACAAAG</w:t>
            </w:r>
          </w:p>
        </w:tc>
        <w:tc>
          <w:tcPr>
            <w:tcW w:w="4152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hideMark/>
          </w:tcPr>
          <w:p w:rsidR="009914D3" w:rsidRPr="009914D3" w:rsidRDefault="009914D3" w:rsidP="009914D3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TTATTTGCCTCTATTGTCATGG</w:t>
            </w:r>
          </w:p>
        </w:tc>
        <w:tc>
          <w:tcPr>
            <w:tcW w:w="64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65.0°C</w:t>
            </w:r>
          </w:p>
        </w:tc>
        <w:tc>
          <w:tcPr>
            <w:tcW w:w="860" w:type="dxa"/>
            <w:tcBorders>
              <w:top w:val="nil"/>
              <w:left w:val="nil"/>
              <w:bottom w:val="nil"/>
              <w:right w:val="nil"/>
            </w:tcBorders>
            <w:shd w:val="clear" w:color="D9D9D9" w:fill="D9D9D9"/>
            <w:noWrap/>
            <w:hideMark/>
          </w:tcPr>
          <w:p w:rsidR="009914D3" w:rsidRPr="009914D3" w:rsidRDefault="009914D3" w:rsidP="009914D3">
            <w:pPr>
              <w:spacing w:after="0" w:line="240" w:lineRule="auto"/>
              <w:jc w:val="right"/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</w:pPr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 xml:space="preserve">532 </w:t>
            </w:r>
            <w:proofErr w:type="spellStart"/>
            <w:r w:rsidRPr="009914D3">
              <w:rPr>
                <w:rFonts w:ascii="Calibri" w:eastAsia="Times New Roman" w:hAnsi="Calibri" w:cs="Times New Roman"/>
                <w:color w:val="000000"/>
                <w:sz w:val="18"/>
                <w:szCs w:val="18"/>
                <w:lang w:eastAsia="en-GB"/>
              </w:rPr>
              <w:t>bp</w:t>
            </w:r>
            <w:proofErr w:type="spellEnd"/>
          </w:p>
        </w:tc>
      </w:tr>
    </w:tbl>
    <w:p w:rsidR="00022B2A" w:rsidRDefault="009914D3">
      <w:bookmarkStart w:id="0" w:name="_GoBack"/>
      <w:bookmarkEnd w:id="0"/>
    </w:p>
    <w:sectPr w:rsidR="00022B2A" w:rsidSect="009914D3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5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914D3"/>
    <w:rsid w:val="005231DF"/>
    <w:rsid w:val="00675B74"/>
    <w:rsid w:val="009914D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434440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00</Words>
  <Characters>1145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ept of Zoology, University of Oxford</Company>
  <LinksUpToDate>false</LinksUpToDate>
  <CharactersWithSpaces>13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aura Ferguson</dc:creator>
  <cp:lastModifiedBy>Laura Ferguson</cp:lastModifiedBy>
  <cp:revision>1</cp:revision>
  <dcterms:created xsi:type="dcterms:W3CDTF">2014-03-12T12:34:00Z</dcterms:created>
  <dcterms:modified xsi:type="dcterms:W3CDTF">2014-03-12T12:35:00Z</dcterms:modified>
</cp:coreProperties>
</file>